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19926" w14:textId="70166018" w:rsidR="0047591E" w:rsidRPr="009B68AE" w:rsidRDefault="00D4203F" w:rsidP="00827B1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68A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7162E68" w14:textId="1EC74F6A" w:rsidR="00B94F8F" w:rsidRPr="009B68AE" w:rsidRDefault="00B94F8F" w:rsidP="00827B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68AE">
        <w:rPr>
          <w:rFonts w:ascii="Times New Roman" w:hAnsi="Times New Roman" w:cs="Times New Roman"/>
          <w:sz w:val="24"/>
          <w:szCs w:val="24"/>
          <w:lang w:val="en-US"/>
        </w:rPr>
        <w:t xml:space="preserve">Table 1 </w:t>
      </w:r>
      <w:r w:rsidRPr="009B68AE">
        <w:rPr>
          <w:rFonts w:ascii="Times New Roman" w:hAnsi="Times New Roman" w:cs="Times New Roman"/>
          <w:sz w:val="24"/>
          <w:szCs w:val="24"/>
        </w:rPr>
        <w:t>Training protocols</w:t>
      </w:r>
    </w:p>
    <w:tbl>
      <w:tblPr>
        <w:tblW w:w="1366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920"/>
        <w:gridCol w:w="2880"/>
        <w:gridCol w:w="2880"/>
        <w:gridCol w:w="2880"/>
        <w:gridCol w:w="2880"/>
        <w:gridCol w:w="222"/>
      </w:tblGrid>
      <w:tr w:rsidR="00B94F8F" w:rsidRPr="009B68AE" w14:paraId="2D76669B" w14:textId="77777777" w:rsidTr="00D84798">
        <w:trPr>
          <w:gridAfter w:val="1"/>
          <w:wAfter w:w="222" w:type="dxa"/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91A7" w14:textId="77777777" w:rsidR="00B94F8F" w:rsidRPr="009B68AE" w:rsidRDefault="00B94F8F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B511" w14:textId="77777777" w:rsidR="00B94F8F" w:rsidRPr="009B68AE" w:rsidRDefault="00B94F8F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-HII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41B0" w14:textId="77777777" w:rsidR="00B94F8F" w:rsidRPr="009B68AE" w:rsidRDefault="00B94F8F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-HII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E816" w14:textId="77777777" w:rsidR="00B94F8F" w:rsidRPr="009B68AE" w:rsidRDefault="00B94F8F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-C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643E" w14:textId="77777777" w:rsidR="00B94F8F" w:rsidRPr="009B68AE" w:rsidRDefault="00B94F8F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-CT</w:t>
            </w:r>
          </w:p>
        </w:tc>
      </w:tr>
      <w:tr w:rsidR="00B94F8F" w:rsidRPr="009B68AE" w14:paraId="4A86FD5C" w14:textId="77777777" w:rsidTr="00D84798">
        <w:trPr>
          <w:gridAfter w:val="1"/>
          <w:wAfter w:w="222" w:type="dxa"/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181C" w14:textId="11CE84F3" w:rsidR="00B94F8F" w:rsidRPr="009B68AE" w:rsidRDefault="006C1C4B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rization week</w:t>
            </w:r>
          </w:p>
        </w:tc>
        <w:tc>
          <w:tcPr>
            <w:tcW w:w="11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AECF" w14:textId="0F50F6FB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  <w:r w:rsidR="006C1C4B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5min, rest for 1min; 10</w:t>
            </w:r>
            <w:r w:rsidR="006C1C4B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5min, rest for 1 min; 12</w:t>
            </w:r>
            <w:r w:rsidR="006C1C4B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5 min.</w:t>
            </w:r>
          </w:p>
        </w:tc>
      </w:tr>
      <w:tr w:rsidR="00B94F8F" w:rsidRPr="009B68AE" w14:paraId="2CB1056A" w14:textId="77777777" w:rsidTr="00D84798">
        <w:trPr>
          <w:gridAfter w:val="1"/>
          <w:wAfter w:w="222" w:type="dxa"/>
          <w:trHeight w:val="458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9B2C" w14:textId="6BB960C6" w:rsidR="00B94F8F" w:rsidRPr="009B68AE" w:rsidRDefault="00401E23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1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23DDE" w14:textId="481C128A" w:rsidR="006C1C4B" w:rsidRPr="009B68AE" w:rsidRDefault="006C1C4B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</w:p>
          <w:p w14:paraId="5C690F65" w14:textId="58E27666" w:rsidR="00401E23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rial: gradient 10°, 45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1</w:t>
            </w:r>
            <w:r w:rsidR="00DE6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, 3.75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2 min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9F7BE46" w14:textId="5DDC02EC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ated for 15 trials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7D04F" w14:textId="77777777" w:rsidR="006C1C4B" w:rsidRPr="009B68AE" w:rsidRDefault="006C1C4B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</w:p>
          <w:p w14:paraId="553E9B63" w14:textId="02E51667" w:rsidR="00401E23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rial: gradient 10°, 35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1</w:t>
            </w:r>
            <w:r w:rsidR="00DE6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, 8.75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2 min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04B74B9" w14:textId="2C9E7015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ated for 15 trials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A943" w14:textId="0C3F37D1" w:rsidR="00B94F8F" w:rsidRPr="009B68AE" w:rsidRDefault="006C1C4B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, gradient 10° for 10 min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: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.5 m/min,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ient 10°, for 35 min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30D5" w14:textId="554EBE81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: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ient 10°, 17.5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45 min.</w:t>
            </w:r>
          </w:p>
        </w:tc>
      </w:tr>
      <w:tr w:rsidR="00B94F8F" w:rsidRPr="009B68AE" w14:paraId="251B47F4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98987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DC79A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F2454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18BFF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49B9D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80B" w14:textId="77777777" w:rsidR="00B94F8F" w:rsidRPr="009B68AE" w:rsidRDefault="00B94F8F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4F8F" w:rsidRPr="009B68AE" w14:paraId="5D4E3843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419D5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FD115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4B7CC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BC42E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205F4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5B66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2E745AA8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144DF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BF36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4BE4F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5B006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E890E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C4BE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747CE7E7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6AA4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8DE8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6AE49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8F86B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EE8CD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E8B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0A300433" w14:textId="77777777" w:rsidTr="00D84798">
        <w:trPr>
          <w:trHeight w:val="300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70B1" w14:textId="5D2281B8" w:rsidR="00B94F8F" w:rsidRPr="009B68AE" w:rsidRDefault="00401E23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2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C4158" w14:textId="77777777" w:rsidR="005578A1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</w:p>
          <w:p w14:paraId="38A0D4B8" w14:textId="29991DC0" w:rsidR="00401E23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rial: gradient 10°, 49.14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1</w:t>
            </w:r>
            <w:r w:rsidR="00DE6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, 4.095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 for 2 min. </w:t>
            </w:r>
          </w:p>
          <w:p w14:paraId="0EC5262C" w14:textId="33C21B5F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ated for 15 trials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DC27" w14:textId="77777777" w:rsidR="005578A1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</w:p>
          <w:p w14:paraId="4E79AAE8" w14:textId="7217084B" w:rsidR="00401E23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rial: gradient 10°, 38.22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1</w:t>
            </w:r>
            <w:r w:rsidR="00DE6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, 9.555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 for 2 min. </w:t>
            </w:r>
          </w:p>
          <w:p w14:paraId="3C5620CE" w14:textId="2551CEDD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ated for 15 trials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48DD" w14:textId="1CB7206C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: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ient 10°, 24.57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35 min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931CF" w14:textId="771D64AF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: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ient 10°, 19.11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45 min.</w:t>
            </w:r>
          </w:p>
        </w:tc>
        <w:tc>
          <w:tcPr>
            <w:tcW w:w="222" w:type="dxa"/>
            <w:vAlign w:val="center"/>
            <w:hideMark/>
          </w:tcPr>
          <w:p w14:paraId="0F389EC7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05BA3BBE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DCC13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AF3E7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BE0A0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52FB1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383C6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211D" w14:textId="77777777" w:rsidR="00B94F8F" w:rsidRPr="009B68AE" w:rsidRDefault="00B94F8F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4F8F" w:rsidRPr="009B68AE" w14:paraId="37EF2498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9235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FDF36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2D9EF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F6BF6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D707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821A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79715519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BAC83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620DE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7A11D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C5C8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40E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CC8F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141E1DA0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AA768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4F60E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0568B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4FC11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715D5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576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709591AC" w14:textId="77777777" w:rsidTr="00D84798">
        <w:trPr>
          <w:trHeight w:val="300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407D" w14:textId="5288A0DB" w:rsidR="00B94F8F" w:rsidRPr="009B68AE" w:rsidRDefault="00401E23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3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53A8C" w14:textId="77777777" w:rsidR="005578A1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</w:p>
          <w:p w14:paraId="4A0EC5AB" w14:textId="198A1802" w:rsidR="00401E23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rial: gradient 10°, 52.92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1</w:t>
            </w:r>
            <w:r w:rsidR="00DE6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, 4.41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 for 2 min. </w:t>
            </w:r>
          </w:p>
          <w:p w14:paraId="14ADF28D" w14:textId="347D6815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ated for 15 trials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62E72" w14:textId="77777777" w:rsidR="005578A1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</w:p>
          <w:p w14:paraId="70DFEA99" w14:textId="78A62944" w:rsidR="00401E23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rial: gradient 10°, 41.16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1</w:t>
            </w:r>
            <w:r w:rsidR="00DE6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, 10.29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 for 2 min. </w:t>
            </w:r>
          </w:p>
          <w:p w14:paraId="703EB75A" w14:textId="2F79DB54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ated for 15 trials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F760" w14:textId="76F82C5F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: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ient 10°, 24.57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35 min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E521" w14:textId="5BFD578D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: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ient 10°, 20.58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45 min.</w:t>
            </w:r>
          </w:p>
        </w:tc>
        <w:tc>
          <w:tcPr>
            <w:tcW w:w="222" w:type="dxa"/>
            <w:vAlign w:val="center"/>
            <w:hideMark/>
          </w:tcPr>
          <w:p w14:paraId="5AB51939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526CDB21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257E4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28897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EDCA0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2C2D0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8737E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58A8" w14:textId="77777777" w:rsidR="00B94F8F" w:rsidRPr="009B68AE" w:rsidRDefault="00B94F8F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4F8F" w:rsidRPr="009B68AE" w14:paraId="665F8628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F605F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0FF1F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7FD3C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AD0BF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7033C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D217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21A73756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AA98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5DF88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D2F4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AE26D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3536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0247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4D940801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2940B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62D8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CA0F5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78A7B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8625C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167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13A5D84A" w14:textId="77777777" w:rsidTr="00D84798">
        <w:trPr>
          <w:trHeight w:val="300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DA1E" w14:textId="4EA8AC26" w:rsidR="00B94F8F" w:rsidRPr="009B68AE" w:rsidRDefault="00401E23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7B38" w14:textId="77777777" w:rsidR="005578A1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</w:p>
          <w:p w14:paraId="4EEEA6AF" w14:textId="61C7B368" w:rsidR="00401E23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rial: gradient 10°, 55.08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1</w:t>
            </w:r>
            <w:r w:rsidR="00DE6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, 4.59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 for 2 min. </w:t>
            </w:r>
          </w:p>
          <w:p w14:paraId="05D37CE1" w14:textId="5937DB8D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ated for 15 trials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814E" w14:textId="519E8333" w:rsidR="005578A1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</w:p>
          <w:p w14:paraId="68F238CC" w14:textId="453A7CD7" w:rsidR="00401E23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rial: gradient 10°, 42.84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1</w:t>
            </w:r>
            <w:r w:rsidR="00DE6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, 10.71</w:t>
            </w:r>
            <w:r w:rsidR="005578A1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 for 2 min. </w:t>
            </w:r>
          </w:p>
          <w:p w14:paraId="1D6A7E42" w14:textId="47CB9A7B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ated for 15 trials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A7E80" w14:textId="532E27AD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="00401E23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  <w:r w:rsidR="00401E23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: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ient 10°, 27.54</w:t>
            </w:r>
            <w:r w:rsidR="00401E23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35 min.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A3C9" w14:textId="4B16E13C" w:rsidR="00B94F8F" w:rsidRPr="009B68AE" w:rsidRDefault="005578A1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-up: 10</w:t>
            </w:r>
            <w:r w:rsidR="00401E23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/min, gradient 10° for 10 min. </w:t>
            </w:r>
            <w:r w:rsidR="00401E23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: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ient 10°, 21.42</w:t>
            </w:r>
            <w:r w:rsidR="00401E23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94F8F"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/min for 45 min.</w:t>
            </w:r>
          </w:p>
        </w:tc>
        <w:tc>
          <w:tcPr>
            <w:tcW w:w="222" w:type="dxa"/>
            <w:vAlign w:val="center"/>
            <w:hideMark/>
          </w:tcPr>
          <w:p w14:paraId="22BEFABD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06141D69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74820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6EB24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76CB1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18703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552B9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015" w14:textId="77777777" w:rsidR="00B94F8F" w:rsidRPr="009B68AE" w:rsidRDefault="00B94F8F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4F8F" w:rsidRPr="009B68AE" w14:paraId="06202E4F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8E849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19A0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7F88C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70293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ABAEF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547D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78248923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D3995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6DB66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BC2D3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E12B7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0A5E8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B4A8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4F8F" w:rsidRPr="009B68AE" w14:paraId="509FAAB1" w14:textId="77777777" w:rsidTr="00D84798">
        <w:trPr>
          <w:trHeight w:val="300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E0A83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614BD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665A2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5E2EC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F673A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00B3" w14:textId="77777777" w:rsidR="00B94F8F" w:rsidRPr="009B68AE" w:rsidRDefault="00B94F8F" w:rsidP="00827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8800D30" w14:textId="77777777" w:rsidR="00757ED6" w:rsidRPr="009B68AE" w:rsidRDefault="00757ED6" w:rsidP="00827B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6D93DB" w14:textId="388F320E" w:rsidR="00D84798" w:rsidRPr="009B68AE" w:rsidRDefault="00D84798" w:rsidP="00827B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68AE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2 Significant metabolites between HI-HIIT and SC groups</w:t>
      </w:r>
    </w:p>
    <w:tbl>
      <w:tblPr>
        <w:tblW w:w="13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3"/>
        <w:gridCol w:w="3999"/>
        <w:gridCol w:w="2557"/>
        <w:gridCol w:w="1116"/>
        <w:gridCol w:w="1992"/>
        <w:gridCol w:w="996"/>
        <w:gridCol w:w="1176"/>
      </w:tblGrid>
      <w:tr w:rsidR="00757ED6" w:rsidRPr="009B68AE" w14:paraId="469C6920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ABDA6D7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 ID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08B6754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 name</w:t>
            </w:r>
          </w:p>
        </w:tc>
        <w:tc>
          <w:tcPr>
            <w:tcW w:w="2557" w:type="dxa"/>
            <w:vAlign w:val="center"/>
          </w:tcPr>
          <w:p w14:paraId="47ED3F37" w14:textId="17E9EED2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tolog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CD6EB8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51D751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adjusted</w:t>
            </w:r>
            <w:proofErr w:type="spellEnd"/>
            <w:proofErr w:type="gramEnd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DR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622C56F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FCFC62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2(FC)</w:t>
            </w:r>
          </w:p>
        </w:tc>
      </w:tr>
      <w:tr w:rsidR="00757ED6" w:rsidRPr="009B68AE" w14:paraId="033BC828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979C7B0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68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4FEEADB0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inositol 16</w:t>
            </w:r>
          </w:p>
        </w:tc>
        <w:tc>
          <w:tcPr>
            <w:tcW w:w="2557" w:type="dxa"/>
            <w:vAlign w:val="center"/>
          </w:tcPr>
          <w:p w14:paraId="34D83E29" w14:textId="047BAFDB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CB704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E-06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89FC416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1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4326DD7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4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DAC8FAC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727</w:t>
            </w:r>
          </w:p>
        </w:tc>
      </w:tr>
      <w:tr w:rsidR="00757ED6" w:rsidRPr="009B68AE" w14:paraId="45F75161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77A6AF1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47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1E65732D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glyceride</w:t>
            </w:r>
            <w:proofErr w:type="spellEnd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2557" w:type="dxa"/>
            <w:vAlign w:val="center"/>
          </w:tcPr>
          <w:p w14:paraId="2743BE21" w14:textId="18161591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glycerol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59D3C2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E-06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F1DB629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1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1E1FFF6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255BA1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821</w:t>
            </w:r>
          </w:p>
        </w:tc>
      </w:tr>
      <w:tr w:rsidR="00757ED6" w:rsidRPr="009B68AE" w14:paraId="6163A857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BF9D1E0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67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79F55DD5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inositol 17</w:t>
            </w:r>
          </w:p>
        </w:tc>
        <w:tc>
          <w:tcPr>
            <w:tcW w:w="2557" w:type="dxa"/>
            <w:vAlign w:val="center"/>
          </w:tcPr>
          <w:p w14:paraId="28FA4037" w14:textId="22460736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4170E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5964BC1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1E4F72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7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EAEE1C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566</w:t>
            </w:r>
          </w:p>
        </w:tc>
      </w:tr>
      <w:tr w:rsidR="00757ED6" w:rsidRPr="009B68AE" w14:paraId="6DFB2222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73DF5C9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171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2F0AF43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NAcFucGlcNAcGA</w:t>
            </w:r>
            <w:proofErr w:type="spellEnd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</w:t>
            </w:r>
          </w:p>
        </w:tc>
        <w:tc>
          <w:tcPr>
            <w:tcW w:w="2557" w:type="dxa"/>
            <w:vAlign w:val="center"/>
          </w:tcPr>
          <w:p w14:paraId="3CC31597" w14:textId="738F6A8C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saccharide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6D20CF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E-05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D907DB1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69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B32B6A2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2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3953BB1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417</w:t>
            </w:r>
          </w:p>
        </w:tc>
      </w:tr>
      <w:tr w:rsidR="00757ED6" w:rsidRPr="009B68AE" w14:paraId="2C7DA209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6597001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44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402AC7B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choline 15</w:t>
            </w:r>
          </w:p>
        </w:tc>
        <w:tc>
          <w:tcPr>
            <w:tcW w:w="2557" w:type="dxa"/>
            <w:vAlign w:val="center"/>
          </w:tcPr>
          <w:p w14:paraId="1E413677" w14:textId="5FF76515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choline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992B5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E-05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721AC49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5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1DB3F2A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3131582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665</w:t>
            </w:r>
          </w:p>
        </w:tc>
      </w:tr>
      <w:tr w:rsidR="00757ED6" w:rsidRPr="009B68AE" w14:paraId="3F4753A1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ABDF9DA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64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1526FE15" w14:textId="56A94065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  <w:r w:rsid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:0/11,12-EpETE)</w:t>
            </w:r>
          </w:p>
        </w:tc>
        <w:tc>
          <w:tcPr>
            <w:tcW w:w="2557" w:type="dxa"/>
            <w:vAlign w:val="center"/>
          </w:tcPr>
          <w:p w14:paraId="2E5B3599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98D909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32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6CB10B9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8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74D7CF9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3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C0284A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341</w:t>
            </w:r>
          </w:p>
        </w:tc>
      </w:tr>
      <w:tr w:rsidR="00757ED6" w:rsidRPr="009B68AE" w14:paraId="4ECD9DEE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E601DB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134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38616B65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'-Deoxyadenosine-5'-monophosphate</w:t>
            </w:r>
          </w:p>
        </w:tc>
        <w:tc>
          <w:tcPr>
            <w:tcW w:w="2557" w:type="dxa"/>
            <w:vAlign w:val="center"/>
          </w:tcPr>
          <w:p w14:paraId="0C61348D" w14:textId="30EDC9F2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2'-deoxyribonucleoside monophosphate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04788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21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08FEE91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91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CBFF44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72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0A8208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969</w:t>
            </w:r>
          </w:p>
        </w:tc>
      </w:tr>
      <w:tr w:rsidR="00757ED6" w:rsidRPr="009B68AE" w14:paraId="48D34CE1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130A427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288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02164D3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 18:1+3O</w:t>
            </w:r>
          </w:p>
        </w:tc>
        <w:tc>
          <w:tcPr>
            <w:tcW w:w="2557" w:type="dxa"/>
            <w:vAlign w:val="center"/>
          </w:tcPr>
          <w:p w14:paraId="41A59376" w14:textId="2D69114C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ized fatty acid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E6B3F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06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F92541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11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BB1800D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38A504F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388</w:t>
            </w:r>
          </w:p>
        </w:tc>
      </w:tr>
      <w:tr w:rsidR="00757ED6" w:rsidRPr="009B68AE" w14:paraId="1B535BA9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D3926D5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261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4493A41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osine</w:t>
            </w:r>
            <w:proofErr w:type="spellEnd"/>
          </w:p>
        </w:tc>
        <w:tc>
          <w:tcPr>
            <w:tcW w:w="2557" w:type="dxa"/>
            <w:vAlign w:val="center"/>
          </w:tcPr>
          <w:p w14:paraId="725B8B68" w14:textId="32C955EB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nucleoside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0E8D3D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5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54D5977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11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36E114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8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98E17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339</w:t>
            </w:r>
          </w:p>
        </w:tc>
      </w:tr>
      <w:tr w:rsidR="00757ED6" w:rsidRPr="009B68AE" w14:paraId="68D3509F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7F0248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262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02B74457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osine</w:t>
            </w:r>
            <w:proofErr w:type="spellEnd"/>
          </w:p>
        </w:tc>
        <w:tc>
          <w:tcPr>
            <w:tcW w:w="2557" w:type="dxa"/>
            <w:vAlign w:val="center"/>
          </w:tcPr>
          <w:p w14:paraId="45FB6743" w14:textId="70F1F2E2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nucleoside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2E48B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89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3AA7DE15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11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4FFAA90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9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3F3578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322</w:t>
            </w:r>
          </w:p>
        </w:tc>
      </w:tr>
      <w:tr w:rsidR="00757ED6" w:rsidRPr="009B68AE" w14:paraId="11F46696" w14:textId="77777777" w:rsidTr="00757ED6">
        <w:trPr>
          <w:trHeight w:val="300"/>
        </w:trPr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DC8CC4A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102</w:t>
            </w:r>
          </w:p>
        </w:tc>
        <w:tc>
          <w:tcPr>
            <w:tcW w:w="3999" w:type="dxa"/>
            <w:shd w:val="clear" w:color="auto" w:fill="auto"/>
            <w:noWrap/>
            <w:vAlign w:val="center"/>
            <w:hideMark/>
          </w:tcPr>
          <w:p w14:paraId="6B51F54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-cysteine</w:t>
            </w:r>
          </w:p>
        </w:tc>
        <w:tc>
          <w:tcPr>
            <w:tcW w:w="2557" w:type="dxa"/>
            <w:vAlign w:val="center"/>
          </w:tcPr>
          <w:p w14:paraId="3D5B1884" w14:textId="0CFFB221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cyl-alpha amino acid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94A76C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95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8E7D39F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06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0AE3820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AC1AC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92</w:t>
            </w:r>
          </w:p>
        </w:tc>
      </w:tr>
    </w:tbl>
    <w:p w14:paraId="00D1835D" w14:textId="77777777" w:rsidR="00D84798" w:rsidRPr="009B68AE" w:rsidRDefault="00D84798" w:rsidP="00827B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22C817" w14:textId="306FAF20" w:rsidR="00D84798" w:rsidRPr="009B68AE" w:rsidRDefault="00D84798" w:rsidP="00827B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68AE">
        <w:rPr>
          <w:rFonts w:ascii="Times New Roman" w:hAnsi="Times New Roman" w:cs="Times New Roman"/>
          <w:sz w:val="24"/>
          <w:szCs w:val="24"/>
          <w:lang w:val="en-US"/>
        </w:rPr>
        <w:t>Table 3 Significant metabolites between MI-HIIT and SC groups</w:t>
      </w:r>
    </w:p>
    <w:tbl>
      <w:tblPr>
        <w:tblW w:w="12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3508"/>
        <w:gridCol w:w="2350"/>
        <w:gridCol w:w="1116"/>
        <w:gridCol w:w="2003"/>
        <w:gridCol w:w="996"/>
        <w:gridCol w:w="1176"/>
      </w:tblGrid>
      <w:tr w:rsidR="00757ED6" w:rsidRPr="009B68AE" w14:paraId="1508DF16" w14:textId="77777777" w:rsidTr="00757ED6">
        <w:trPr>
          <w:trHeight w:val="300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AEA81AD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 ID</w:t>
            </w:r>
          </w:p>
        </w:tc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217D9D65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 name</w:t>
            </w:r>
          </w:p>
        </w:tc>
        <w:tc>
          <w:tcPr>
            <w:tcW w:w="2350" w:type="dxa"/>
            <w:vAlign w:val="center"/>
          </w:tcPr>
          <w:p w14:paraId="6723A61F" w14:textId="53F0A759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tolog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88433F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A889D15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adjusted</w:t>
            </w:r>
            <w:proofErr w:type="spellEnd"/>
            <w:proofErr w:type="gramEnd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DR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5FEF64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13A34B1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2(FC)</w:t>
            </w:r>
          </w:p>
        </w:tc>
      </w:tr>
      <w:tr w:rsidR="00757ED6" w:rsidRPr="009B68AE" w14:paraId="3FD58770" w14:textId="77777777" w:rsidTr="00757ED6">
        <w:trPr>
          <w:trHeight w:val="300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0631DF8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67</w:t>
            </w:r>
          </w:p>
        </w:tc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458177C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inositol 17</w:t>
            </w:r>
          </w:p>
        </w:tc>
        <w:tc>
          <w:tcPr>
            <w:tcW w:w="2350" w:type="dxa"/>
            <w:vAlign w:val="center"/>
          </w:tcPr>
          <w:p w14:paraId="304FAA6E" w14:textId="5250D2A1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59025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-06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2BC5B17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EFF48C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2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2973EA7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94</w:t>
            </w:r>
          </w:p>
        </w:tc>
      </w:tr>
      <w:tr w:rsidR="00757ED6" w:rsidRPr="009B68AE" w14:paraId="71DEB875" w14:textId="77777777" w:rsidTr="00757ED6">
        <w:trPr>
          <w:trHeight w:val="300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DB99D4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71</w:t>
            </w:r>
          </w:p>
        </w:tc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54D321C7" w14:textId="0CED1089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</w:t>
            </w:r>
            <w:r w:rsidR="001963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:0/12-HETE)</w:t>
            </w:r>
          </w:p>
        </w:tc>
        <w:tc>
          <w:tcPr>
            <w:tcW w:w="2350" w:type="dxa"/>
            <w:vAlign w:val="center"/>
          </w:tcPr>
          <w:p w14:paraId="60415607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F6FB1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E-05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60C25B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0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B10587D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D1FA048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521</w:t>
            </w:r>
          </w:p>
        </w:tc>
      </w:tr>
      <w:tr w:rsidR="00757ED6" w:rsidRPr="009B68AE" w14:paraId="1AC11E35" w14:textId="77777777" w:rsidTr="00757ED6">
        <w:trPr>
          <w:trHeight w:val="300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857424A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68</w:t>
            </w:r>
          </w:p>
        </w:tc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1696C60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inositol 16</w:t>
            </w:r>
          </w:p>
        </w:tc>
        <w:tc>
          <w:tcPr>
            <w:tcW w:w="2350" w:type="dxa"/>
            <w:vAlign w:val="center"/>
          </w:tcPr>
          <w:p w14:paraId="7C806DF4" w14:textId="01AD476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DDBEB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E-05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0E9D5DD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6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5BE23ED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2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750E1F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458</w:t>
            </w:r>
          </w:p>
        </w:tc>
      </w:tr>
      <w:tr w:rsidR="00757ED6" w:rsidRPr="009B68AE" w14:paraId="7946C977" w14:textId="77777777" w:rsidTr="00757ED6">
        <w:trPr>
          <w:trHeight w:val="300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DB09FD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47</w:t>
            </w:r>
          </w:p>
        </w:tc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7BF19522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glyceride</w:t>
            </w:r>
            <w:proofErr w:type="spellEnd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2350" w:type="dxa"/>
            <w:vAlign w:val="center"/>
          </w:tcPr>
          <w:p w14:paraId="3DC5BF3B" w14:textId="6F98F6E2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glycerol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336281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E-05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F56EC5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6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4B6B59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0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60CA08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88</w:t>
            </w:r>
          </w:p>
        </w:tc>
      </w:tr>
      <w:tr w:rsidR="00757ED6" w:rsidRPr="009B68AE" w14:paraId="145FDEEE" w14:textId="77777777" w:rsidTr="00757ED6">
        <w:trPr>
          <w:trHeight w:val="300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BABDE08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134</w:t>
            </w:r>
          </w:p>
        </w:tc>
        <w:tc>
          <w:tcPr>
            <w:tcW w:w="3508" w:type="dxa"/>
            <w:shd w:val="clear" w:color="auto" w:fill="auto"/>
            <w:noWrap/>
            <w:vAlign w:val="center"/>
            <w:hideMark/>
          </w:tcPr>
          <w:p w14:paraId="7B719FDC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'-Deoxyadenosine-5'-monophosphate</w:t>
            </w:r>
          </w:p>
        </w:tc>
        <w:tc>
          <w:tcPr>
            <w:tcW w:w="2350" w:type="dxa"/>
            <w:vAlign w:val="center"/>
          </w:tcPr>
          <w:p w14:paraId="28FD792E" w14:textId="5A442C58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 2'-deoxyribonucleoside monophosphate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41AB8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22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B5EBDFA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2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CAAE86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2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3A377CF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256</w:t>
            </w:r>
          </w:p>
        </w:tc>
      </w:tr>
    </w:tbl>
    <w:p w14:paraId="63F1CAF4" w14:textId="77777777" w:rsidR="00757ED6" w:rsidRPr="009B68AE" w:rsidRDefault="00757ED6" w:rsidP="00827B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569DF8" w14:textId="16E33C7F" w:rsidR="00D84798" w:rsidRPr="009B68AE" w:rsidRDefault="00D84798" w:rsidP="00827B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68AE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4 Significant metabolites between HI-CT and SC groups</w:t>
      </w:r>
    </w:p>
    <w:tbl>
      <w:tblPr>
        <w:tblW w:w="12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9"/>
        <w:gridCol w:w="2783"/>
        <w:gridCol w:w="2350"/>
        <w:gridCol w:w="1223"/>
        <w:gridCol w:w="2003"/>
        <w:gridCol w:w="996"/>
        <w:gridCol w:w="1176"/>
      </w:tblGrid>
      <w:tr w:rsidR="00757ED6" w:rsidRPr="009B68AE" w14:paraId="51E6415D" w14:textId="77777777" w:rsidTr="00355979">
        <w:trPr>
          <w:trHeight w:val="30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4BF31AC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 ID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05E15BD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 name</w:t>
            </w:r>
          </w:p>
        </w:tc>
        <w:tc>
          <w:tcPr>
            <w:tcW w:w="2350" w:type="dxa"/>
            <w:vAlign w:val="center"/>
          </w:tcPr>
          <w:p w14:paraId="4E79E506" w14:textId="215944CA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tology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3604985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FF136F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adjusted</w:t>
            </w:r>
            <w:proofErr w:type="spellEnd"/>
            <w:proofErr w:type="gramEnd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DR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3D6EF7C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7AE39A5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2(FC)</w:t>
            </w:r>
          </w:p>
        </w:tc>
      </w:tr>
      <w:tr w:rsidR="00757ED6" w:rsidRPr="009B68AE" w14:paraId="56E26C38" w14:textId="77777777" w:rsidTr="00355979">
        <w:trPr>
          <w:trHeight w:val="30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9665F2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71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375C66B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/12-HETE)</w:t>
            </w:r>
          </w:p>
        </w:tc>
        <w:tc>
          <w:tcPr>
            <w:tcW w:w="2350" w:type="dxa"/>
            <w:vAlign w:val="center"/>
          </w:tcPr>
          <w:p w14:paraId="72AAE375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16AE87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E-06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D64566D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2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D54547C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2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39FE6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888</w:t>
            </w:r>
          </w:p>
        </w:tc>
      </w:tr>
      <w:tr w:rsidR="00757ED6" w:rsidRPr="009B68AE" w14:paraId="54DAB6BA" w14:textId="77777777" w:rsidTr="00355979">
        <w:trPr>
          <w:trHeight w:val="30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75E8B4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47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1111914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glyceride</w:t>
            </w:r>
            <w:proofErr w:type="spellEnd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2350" w:type="dxa"/>
            <w:vAlign w:val="center"/>
          </w:tcPr>
          <w:p w14:paraId="0989533B" w14:textId="78B0CFB2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glycerols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32EC4BF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05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43EC83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932D2F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8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394A0C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147</w:t>
            </w:r>
          </w:p>
        </w:tc>
      </w:tr>
    </w:tbl>
    <w:p w14:paraId="69D30204" w14:textId="77777777" w:rsidR="00675808" w:rsidRPr="009B68AE" w:rsidRDefault="00675808" w:rsidP="00827B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2D0648" w14:textId="65A0EDE3" w:rsidR="00D84798" w:rsidRPr="009B68AE" w:rsidRDefault="00D84798" w:rsidP="00827B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68AE">
        <w:rPr>
          <w:rFonts w:ascii="Times New Roman" w:hAnsi="Times New Roman" w:cs="Times New Roman"/>
          <w:sz w:val="24"/>
          <w:szCs w:val="24"/>
          <w:lang w:val="en-US"/>
        </w:rPr>
        <w:t xml:space="preserve">Table 5 </w:t>
      </w:r>
      <w:r w:rsidRPr="009B68AE">
        <w:rPr>
          <w:rFonts w:ascii="Times New Roman" w:hAnsi="Times New Roman" w:cs="Times New Roman"/>
          <w:sz w:val="24"/>
          <w:szCs w:val="24"/>
        </w:rPr>
        <w:t>Significant metabolites between HI-CT and MI-CT groups</w:t>
      </w:r>
    </w:p>
    <w:tbl>
      <w:tblPr>
        <w:tblW w:w="12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9"/>
        <w:gridCol w:w="2783"/>
        <w:gridCol w:w="2350"/>
        <w:gridCol w:w="1223"/>
        <w:gridCol w:w="2003"/>
        <w:gridCol w:w="960"/>
        <w:gridCol w:w="1176"/>
      </w:tblGrid>
      <w:tr w:rsidR="00757ED6" w:rsidRPr="009B68AE" w14:paraId="08258AAD" w14:textId="77777777" w:rsidTr="00355979">
        <w:trPr>
          <w:trHeight w:val="30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F13A1D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 ID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0F340B60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 name</w:t>
            </w:r>
          </w:p>
        </w:tc>
        <w:tc>
          <w:tcPr>
            <w:tcW w:w="2350" w:type="dxa"/>
            <w:vAlign w:val="center"/>
          </w:tcPr>
          <w:p w14:paraId="0DA9D230" w14:textId="37438E2B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tology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CA3932D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A51EEB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adjusted</w:t>
            </w:r>
            <w:proofErr w:type="spellEnd"/>
            <w:proofErr w:type="gramEnd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D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F4290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E959C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2(FC)</w:t>
            </w:r>
          </w:p>
        </w:tc>
      </w:tr>
      <w:tr w:rsidR="00757ED6" w:rsidRPr="009B68AE" w14:paraId="4220565C" w14:textId="77777777" w:rsidTr="00355979">
        <w:trPr>
          <w:trHeight w:val="300"/>
        </w:trPr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345B3A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47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4409552C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glyceride</w:t>
            </w:r>
            <w:proofErr w:type="spellEnd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2350" w:type="dxa"/>
            <w:vAlign w:val="center"/>
          </w:tcPr>
          <w:p w14:paraId="2E149382" w14:textId="35B1E775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glycerols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E56777B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E-05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6327523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C4962E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8C25414" w14:textId="77777777" w:rsidR="00757ED6" w:rsidRPr="009B68AE" w:rsidRDefault="00757ED6" w:rsidP="0082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273</w:t>
            </w:r>
          </w:p>
        </w:tc>
      </w:tr>
    </w:tbl>
    <w:p w14:paraId="717BE05C" w14:textId="385B0EE0" w:rsidR="00D84798" w:rsidRPr="009B68AE" w:rsidRDefault="00D84798" w:rsidP="00827B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567F1E" w14:textId="00A67D8A" w:rsidR="00D84798" w:rsidRPr="009B68AE" w:rsidRDefault="00D84798" w:rsidP="00827B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68AE">
        <w:rPr>
          <w:rFonts w:ascii="Times New Roman" w:hAnsi="Times New Roman" w:cs="Times New Roman"/>
          <w:sz w:val="24"/>
          <w:szCs w:val="24"/>
        </w:rPr>
        <w:t xml:space="preserve">Table 6 </w:t>
      </w:r>
      <w:r w:rsidR="004B58E8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4B58E8" w:rsidRPr="009B68AE">
        <w:rPr>
          <w:rFonts w:ascii="Times New Roman" w:hAnsi="Times New Roman" w:cs="Times New Roman"/>
          <w:sz w:val="24"/>
          <w:szCs w:val="24"/>
        </w:rPr>
        <w:t>metabolites</w:t>
      </w:r>
      <w:r w:rsidR="00355979">
        <w:rPr>
          <w:rFonts w:ascii="Times New Roman" w:hAnsi="Times New Roman" w:cs="Times New Roman"/>
          <w:sz w:val="24"/>
          <w:szCs w:val="24"/>
        </w:rPr>
        <w:t xml:space="preserve"> between HIIT and CT groups</w:t>
      </w:r>
      <w:r w:rsidR="004B58E8" w:rsidRPr="009B68AE">
        <w:rPr>
          <w:rFonts w:ascii="Times New Roman" w:hAnsi="Times New Roman" w:cs="Times New Roman"/>
          <w:sz w:val="24"/>
          <w:szCs w:val="24"/>
        </w:rPr>
        <w:t xml:space="preserve"> </w:t>
      </w:r>
      <w:r w:rsidR="00355979">
        <w:rPr>
          <w:rFonts w:ascii="Times New Roman" w:hAnsi="Times New Roman" w:cs="Times New Roman"/>
          <w:sz w:val="24"/>
          <w:szCs w:val="24"/>
        </w:rPr>
        <w:t>in t</w:t>
      </w:r>
      <w:r w:rsidRPr="009B68AE">
        <w:rPr>
          <w:rFonts w:ascii="Times New Roman" w:hAnsi="Times New Roman" w:cs="Times New Roman"/>
          <w:sz w:val="24"/>
          <w:szCs w:val="24"/>
        </w:rPr>
        <w:t>wo-way ANOVA</w:t>
      </w:r>
    </w:p>
    <w:tbl>
      <w:tblPr>
        <w:tblW w:w="14520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3115"/>
        <w:gridCol w:w="2748"/>
        <w:gridCol w:w="1043"/>
        <w:gridCol w:w="1196"/>
        <w:gridCol w:w="1056"/>
        <w:gridCol w:w="1196"/>
        <w:gridCol w:w="1365"/>
        <w:gridCol w:w="1365"/>
      </w:tblGrid>
      <w:tr w:rsidR="00AC442C" w:rsidRPr="009B68AE" w14:paraId="3A687B41" w14:textId="77777777" w:rsidTr="00AC442C">
        <w:trPr>
          <w:trHeight w:val="300"/>
        </w:trPr>
        <w:tc>
          <w:tcPr>
            <w:tcW w:w="1645" w:type="dxa"/>
            <w:vAlign w:val="center"/>
          </w:tcPr>
          <w:p w14:paraId="171C8546" w14:textId="60559CB4" w:rsidR="00AC442C" w:rsidRPr="009B68AE" w:rsidRDefault="00546866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866">
              <w:t>Metabolite ID</w:t>
            </w:r>
          </w:p>
        </w:tc>
        <w:tc>
          <w:tcPr>
            <w:tcW w:w="3115" w:type="dxa"/>
            <w:shd w:val="clear" w:color="auto" w:fill="auto"/>
            <w:noWrap/>
            <w:vAlign w:val="center"/>
            <w:hideMark/>
          </w:tcPr>
          <w:p w14:paraId="2981F8CB" w14:textId="22B1B940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 name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4E623998" w14:textId="77777777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ology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B8F2885" w14:textId="0299B9DE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 (HIIT) estimate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400AD95" w14:textId="1CC3774E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ercise (HIIT) </w:t>
            </w:r>
            <w:proofErr w:type="spellStart"/>
            <w:proofErr w:type="gram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adjusted</w:t>
            </w:r>
            <w:proofErr w:type="spellEnd"/>
            <w:proofErr w:type="gramEnd"/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910094B" w14:textId="63626756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sity (HI) estimate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E1DF034" w14:textId="431554CE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nsity (HI) </w:t>
            </w:r>
            <w:proofErr w:type="spellStart"/>
            <w:proofErr w:type="gram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adjusted</w:t>
            </w:r>
            <w:proofErr w:type="spellEnd"/>
            <w:proofErr w:type="gramEnd"/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D94D4BB" w14:textId="2AFBC553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 (HIIT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sity (HI) estimat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F42A2B2" w14:textId="06FA950C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 (HIIT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</w:t>
            </w: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nsity (HI) </w:t>
            </w:r>
            <w:proofErr w:type="spellStart"/>
            <w:proofErr w:type="gramStart"/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adjusted</w:t>
            </w:r>
            <w:proofErr w:type="spellEnd"/>
            <w:proofErr w:type="gramEnd"/>
          </w:p>
        </w:tc>
      </w:tr>
      <w:tr w:rsidR="00AC442C" w:rsidRPr="009B68AE" w14:paraId="0099C761" w14:textId="77777777" w:rsidTr="00AC442C">
        <w:trPr>
          <w:trHeight w:val="300"/>
        </w:trPr>
        <w:tc>
          <w:tcPr>
            <w:tcW w:w="1645" w:type="dxa"/>
            <w:vAlign w:val="center"/>
          </w:tcPr>
          <w:p w14:paraId="53A1C3D2" w14:textId="606E1F4A" w:rsidR="00AC442C" w:rsidRPr="00C85A53" w:rsidRDefault="00546866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67</w:t>
            </w:r>
          </w:p>
        </w:tc>
        <w:tc>
          <w:tcPr>
            <w:tcW w:w="3115" w:type="dxa"/>
            <w:shd w:val="clear" w:color="auto" w:fill="auto"/>
            <w:noWrap/>
            <w:vAlign w:val="center"/>
            <w:hideMark/>
          </w:tcPr>
          <w:p w14:paraId="75005190" w14:textId="3C318AAC" w:rsidR="00AC442C" w:rsidRPr="00C85A53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inositol 17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19B8C43" w14:textId="242A6446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inositols</w:t>
            </w:r>
            <w:proofErr w:type="spellEnd"/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FD93BCF" w14:textId="6AFEDC90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44DA646" w14:textId="24FF35AD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1F083DA" w14:textId="334E8003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98C5D0" w14:textId="6BCF9E1E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5E9A398" w14:textId="6604187A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3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8877B80" w14:textId="7AA021D4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B10">
              <w:t>0.595</w:t>
            </w:r>
          </w:p>
        </w:tc>
      </w:tr>
      <w:tr w:rsidR="00AC442C" w:rsidRPr="009B68AE" w14:paraId="5C02F8CF" w14:textId="77777777" w:rsidTr="00AC442C">
        <w:trPr>
          <w:trHeight w:val="300"/>
        </w:trPr>
        <w:tc>
          <w:tcPr>
            <w:tcW w:w="1645" w:type="dxa"/>
            <w:vAlign w:val="center"/>
          </w:tcPr>
          <w:p w14:paraId="24BAACDB" w14:textId="7C369517" w:rsidR="00AC442C" w:rsidRPr="00C85A53" w:rsidRDefault="00546866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68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347</w:t>
            </w:r>
          </w:p>
        </w:tc>
        <w:tc>
          <w:tcPr>
            <w:tcW w:w="3115" w:type="dxa"/>
            <w:shd w:val="clear" w:color="auto" w:fill="auto"/>
            <w:noWrap/>
            <w:vAlign w:val="center"/>
            <w:hideMark/>
          </w:tcPr>
          <w:p w14:paraId="26827AAE" w14:textId="7FE2393C" w:rsidR="00AC442C" w:rsidRPr="00C85A53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glyceride</w:t>
            </w:r>
            <w:proofErr w:type="spellEnd"/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2DCA27EB" w14:textId="32D27331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glycerols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4AC963C" w14:textId="652C90C6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56B4445" w14:textId="2C98A986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F26D074" w14:textId="2558992B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A5EA2E1" w14:textId="58596EEA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B9B6CC6" w14:textId="20790DBA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7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D1AE655" w14:textId="3B9A1387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B10">
              <w:t>0.710</w:t>
            </w:r>
          </w:p>
        </w:tc>
      </w:tr>
      <w:tr w:rsidR="00AC442C" w:rsidRPr="009B68AE" w14:paraId="6B3F302D" w14:textId="77777777" w:rsidTr="00AC442C">
        <w:trPr>
          <w:trHeight w:val="300"/>
        </w:trPr>
        <w:tc>
          <w:tcPr>
            <w:tcW w:w="1645" w:type="dxa"/>
            <w:vAlign w:val="center"/>
          </w:tcPr>
          <w:p w14:paraId="3D070CB6" w14:textId="4DC4D1B8" w:rsidR="00AC442C" w:rsidRPr="00C85A53" w:rsidRDefault="00546866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B1">
              <w:rPr>
                <w:rFonts w:ascii="Times New Roman" w:hAnsi="Times New Roman" w:cs="Times New Roman"/>
                <w:sz w:val="24"/>
                <w:szCs w:val="24"/>
              </w:rPr>
              <w:t>meta295</w:t>
            </w:r>
          </w:p>
        </w:tc>
        <w:tc>
          <w:tcPr>
            <w:tcW w:w="3115" w:type="dxa"/>
            <w:shd w:val="clear" w:color="auto" w:fill="auto"/>
            <w:noWrap/>
            <w:vAlign w:val="center"/>
            <w:hideMark/>
          </w:tcPr>
          <w:p w14:paraId="39946F8D" w14:textId="2886235A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08C36730" w14:textId="045D37D2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ne ribonucleoside monophosphates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0A0B33C" w14:textId="10E6C9E3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95B898E" w14:textId="0F95B9B0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7B90DE9" w14:textId="2FE7AAA1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76CAD94" w14:textId="13172475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F4BD25E" w14:textId="0FE612AA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F9CBE58" w14:textId="15E638E6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B10">
              <w:t>0.710</w:t>
            </w:r>
          </w:p>
        </w:tc>
      </w:tr>
      <w:tr w:rsidR="00AC442C" w:rsidRPr="009B68AE" w14:paraId="52D24BC9" w14:textId="77777777" w:rsidTr="00AC442C">
        <w:trPr>
          <w:trHeight w:val="300"/>
        </w:trPr>
        <w:tc>
          <w:tcPr>
            <w:tcW w:w="1645" w:type="dxa"/>
            <w:vAlign w:val="center"/>
          </w:tcPr>
          <w:p w14:paraId="7E8CC5A4" w14:textId="7C2C21C3" w:rsidR="00AC442C" w:rsidRPr="00C85A53" w:rsidRDefault="00546866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B1">
              <w:rPr>
                <w:rFonts w:ascii="Times New Roman" w:hAnsi="Times New Roman" w:cs="Times New Roman"/>
                <w:sz w:val="24"/>
                <w:szCs w:val="24"/>
              </w:rPr>
              <w:t>meta60</w:t>
            </w:r>
          </w:p>
        </w:tc>
        <w:tc>
          <w:tcPr>
            <w:tcW w:w="3115" w:type="dxa"/>
            <w:shd w:val="clear" w:color="auto" w:fill="auto"/>
            <w:noWrap/>
            <w:vAlign w:val="center"/>
            <w:hideMark/>
          </w:tcPr>
          <w:p w14:paraId="69AEA179" w14:textId="527F73DD" w:rsidR="00AC442C" w:rsidRPr="00C85A53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710190FC" w14:textId="53205F52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s</w:t>
            </w:r>
            <w:proofErr w:type="spellEnd"/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B331D93" w14:textId="094DF6D4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1CBFA81" w14:textId="143DC56C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955E761" w14:textId="6C675E16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DA6A774" w14:textId="6316462E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D72F704" w14:textId="66C9F364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2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4B79B6C" w14:textId="70A06E0E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B10">
              <w:t>0.553</w:t>
            </w:r>
          </w:p>
        </w:tc>
      </w:tr>
      <w:tr w:rsidR="00AC442C" w:rsidRPr="009B68AE" w14:paraId="3B605D50" w14:textId="77777777" w:rsidTr="00AC442C">
        <w:trPr>
          <w:trHeight w:val="300"/>
        </w:trPr>
        <w:tc>
          <w:tcPr>
            <w:tcW w:w="1645" w:type="dxa"/>
            <w:vAlign w:val="center"/>
          </w:tcPr>
          <w:p w14:paraId="4E3F3990" w14:textId="1D0AAD9C" w:rsidR="00AC442C" w:rsidRPr="00C85A53" w:rsidRDefault="00546866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1B1">
              <w:rPr>
                <w:rFonts w:ascii="Times New Roman" w:hAnsi="Times New Roman" w:cs="Times New Roman"/>
                <w:sz w:val="24"/>
                <w:szCs w:val="24"/>
              </w:rPr>
              <w:t>meta118</w:t>
            </w:r>
          </w:p>
        </w:tc>
        <w:tc>
          <w:tcPr>
            <w:tcW w:w="3115" w:type="dxa"/>
            <w:shd w:val="clear" w:color="auto" w:fill="auto"/>
            <w:noWrap/>
            <w:vAlign w:val="center"/>
            <w:hideMark/>
          </w:tcPr>
          <w:p w14:paraId="68B237C8" w14:textId="7987150B" w:rsidR="00AC442C" w:rsidRPr="00C85A53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glutamine</w:t>
            </w:r>
            <w:proofErr w:type="spellEnd"/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14:paraId="512C95F0" w14:textId="38BE8EE7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es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F281D5C" w14:textId="7CD9E6B3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0286923" w14:textId="38A15919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95655E8" w14:textId="69A6079E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85325D5" w14:textId="57ACEEE5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8DF3145" w14:textId="323811C8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5BE2A10" w14:textId="19B95235" w:rsidR="00AC442C" w:rsidRPr="009B68AE" w:rsidRDefault="00AC442C" w:rsidP="00AC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B10">
              <w:t>0.423</w:t>
            </w:r>
          </w:p>
        </w:tc>
      </w:tr>
    </w:tbl>
    <w:p w14:paraId="3BEE5BB4" w14:textId="4B8CA930" w:rsidR="004B58E8" w:rsidRDefault="00140014" w:rsidP="003559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68AE">
        <w:rPr>
          <w:rFonts w:ascii="Times New Roman" w:hAnsi="Times New Roman" w:cs="Times New Roman"/>
          <w:sz w:val="24"/>
          <w:szCs w:val="24"/>
        </w:rPr>
        <w:t>Two-way ANOVA</w:t>
      </w:r>
      <w:r>
        <w:rPr>
          <w:rFonts w:ascii="Times New Roman" w:hAnsi="Times New Roman" w:cs="Times New Roman"/>
          <w:sz w:val="24"/>
          <w:szCs w:val="24"/>
        </w:rPr>
        <w:t xml:space="preserve"> with the CT group as the </w:t>
      </w:r>
      <w:r w:rsidR="004B58E8">
        <w:rPr>
          <w:rFonts w:ascii="Times New Roman" w:hAnsi="Times New Roman" w:cs="Times New Roman"/>
          <w:sz w:val="24"/>
          <w:szCs w:val="24"/>
        </w:rPr>
        <w:t xml:space="preserve">reference </w:t>
      </w:r>
      <w:r>
        <w:rPr>
          <w:rFonts w:ascii="Times New Roman" w:hAnsi="Times New Roman" w:cs="Times New Roman"/>
          <w:sz w:val="24"/>
          <w:szCs w:val="24"/>
        </w:rPr>
        <w:t xml:space="preserve">exercise group and the </w:t>
      </w:r>
      <w:r w:rsidR="004B58E8">
        <w:rPr>
          <w:rFonts w:ascii="Times New Roman" w:hAnsi="Times New Roman" w:cs="Times New Roman" w:hint="eastAsia"/>
          <w:sz w:val="24"/>
          <w:szCs w:val="24"/>
        </w:rPr>
        <w:t>m</w:t>
      </w:r>
      <w:r w:rsidR="004B58E8">
        <w:rPr>
          <w:rFonts w:ascii="Times New Roman" w:hAnsi="Times New Roman" w:cs="Times New Roman"/>
          <w:sz w:val="24"/>
          <w:szCs w:val="24"/>
        </w:rPr>
        <w:t>oderate intensity as the reference intensity.</w:t>
      </w:r>
      <w:r w:rsidR="00355979">
        <w:rPr>
          <w:rFonts w:ascii="Times New Roman" w:hAnsi="Times New Roman" w:cs="Times New Roman"/>
          <w:sz w:val="24"/>
          <w:szCs w:val="24"/>
        </w:rPr>
        <w:t xml:space="preserve"> </w:t>
      </w:r>
      <w:r w:rsidR="004B58E8">
        <w:rPr>
          <w:rFonts w:ascii="Times New Roman" w:hAnsi="Times New Roman" w:cs="Times New Roman"/>
          <w:sz w:val="24"/>
          <w:szCs w:val="24"/>
        </w:rPr>
        <w:t xml:space="preserve">HIIT: </w:t>
      </w:r>
      <w:r w:rsidR="004B58E8" w:rsidRPr="004B58E8">
        <w:rPr>
          <w:rFonts w:ascii="Times New Roman" w:hAnsi="Times New Roman" w:cs="Times New Roman"/>
          <w:sz w:val="24"/>
          <w:szCs w:val="24"/>
        </w:rPr>
        <w:t>high intensity interval training</w:t>
      </w:r>
      <w:r w:rsidR="004B58E8">
        <w:rPr>
          <w:rFonts w:ascii="Times New Roman" w:hAnsi="Times New Roman" w:cs="Times New Roman"/>
          <w:sz w:val="24"/>
          <w:szCs w:val="24"/>
        </w:rPr>
        <w:t xml:space="preserve"> group; HI: high intensity</w:t>
      </w:r>
    </w:p>
    <w:p w14:paraId="6E43870D" w14:textId="53B58A97" w:rsidR="00355979" w:rsidRDefault="00355979" w:rsidP="003559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929CFE" w14:textId="719DA9D1" w:rsidR="00690013" w:rsidRDefault="00690013" w:rsidP="003559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88A658" w14:textId="77777777" w:rsidR="00690013" w:rsidRPr="009B68AE" w:rsidRDefault="00690013" w:rsidP="003559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B0846E" w14:textId="58CE2308" w:rsidR="00B94F8F" w:rsidRPr="009B68AE" w:rsidRDefault="00024A41" w:rsidP="00827B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68AE">
        <w:rPr>
          <w:rFonts w:ascii="Times New Roman" w:hAnsi="Times New Roman" w:cs="Times New Roman"/>
          <w:sz w:val="24"/>
          <w:szCs w:val="24"/>
        </w:rPr>
        <w:lastRenderedPageBreak/>
        <w:t>Supplemental figure 1 legend</w:t>
      </w:r>
    </w:p>
    <w:p w14:paraId="418BFD60" w14:textId="51C21850" w:rsidR="0047591E" w:rsidRPr="009B68AE" w:rsidRDefault="0047591E" w:rsidP="00827B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68AE">
        <w:rPr>
          <w:rFonts w:ascii="Times New Roman" w:hAnsi="Times New Roman" w:cs="Times New Roman"/>
          <w:sz w:val="24"/>
          <w:szCs w:val="24"/>
        </w:rPr>
        <w:t>Figure 1 PCA scores plot</w:t>
      </w:r>
    </w:p>
    <w:p w14:paraId="1BC0FD87" w14:textId="380FACB4" w:rsidR="0047591E" w:rsidRPr="009B68AE" w:rsidRDefault="00844C97" w:rsidP="00827B1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68AE">
        <w:rPr>
          <w:rFonts w:ascii="Times New Roman" w:hAnsi="Times New Roman" w:cs="Times New Roman"/>
          <w:sz w:val="24"/>
          <w:szCs w:val="24"/>
        </w:rPr>
        <w:t>Q</w:t>
      </w:r>
      <w:r w:rsidR="0047591E" w:rsidRPr="009B68AE">
        <w:rPr>
          <w:rFonts w:ascii="Times New Roman" w:hAnsi="Times New Roman" w:cs="Times New Roman"/>
          <w:sz w:val="24"/>
          <w:szCs w:val="24"/>
        </w:rPr>
        <w:t xml:space="preserve">uality control assessment </w:t>
      </w:r>
      <w:r w:rsidR="005C618A" w:rsidRPr="009B68AE">
        <w:rPr>
          <w:rFonts w:ascii="Times New Roman" w:hAnsi="Times New Roman" w:cs="Times New Roman"/>
          <w:sz w:val="24"/>
          <w:szCs w:val="24"/>
        </w:rPr>
        <w:t>is</w:t>
      </w:r>
      <w:r w:rsidR="0047591E" w:rsidRPr="009B68AE">
        <w:rPr>
          <w:rFonts w:ascii="Times New Roman" w:hAnsi="Times New Roman" w:cs="Times New Roman"/>
          <w:sz w:val="24"/>
          <w:szCs w:val="24"/>
        </w:rPr>
        <w:t xml:space="preserve"> performed</w:t>
      </w:r>
      <w:r w:rsidRPr="009B68AE">
        <w:rPr>
          <w:rFonts w:ascii="Times New Roman" w:hAnsi="Times New Roman" w:cs="Times New Roman"/>
          <w:sz w:val="24"/>
          <w:szCs w:val="24"/>
        </w:rPr>
        <w:t xml:space="preserve"> by PCA</w:t>
      </w:r>
      <w:r w:rsidR="0047591E" w:rsidRPr="009B68AE">
        <w:rPr>
          <w:rFonts w:ascii="Times New Roman" w:hAnsi="Times New Roman" w:cs="Times New Roman"/>
          <w:sz w:val="24"/>
          <w:szCs w:val="24"/>
        </w:rPr>
        <w:t>. In the PCA score plot, QC samples</w:t>
      </w:r>
      <w:r w:rsidRPr="009B68AE">
        <w:rPr>
          <w:rFonts w:ascii="Times New Roman" w:hAnsi="Times New Roman" w:cs="Times New Roman"/>
          <w:sz w:val="24"/>
          <w:szCs w:val="24"/>
        </w:rPr>
        <w:t xml:space="preserve"> (coloured in pink)</w:t>
      </w:r>
      <w:r w:rsidR="0047591E" w:rsidRPr="009B68AE">
        <w:rPr>
          <w:rFonts w:ascii="Times New Roman" w:hAnsi="Times New Roman" w:cs="Times New Roman"/>
          <w:sz w:val="24"/>
          <w:szCs w:val="24"/>
        </w:rPr>
        <w:t xml:space="preserve"> are </w:t>
      </w:r>
      <w:r w:rsidRPr="009B68AE">
        <w:rPr>
          <w:rFonts w:ascii="Times New Roman" w:hAnsi="Times New Roman" w:cs="Times New Roman"/>
          <w:sz w:val="24"/>
          <w:szCs w:val="24"/>
        </w:rPr>
        <w:t>grouped</w:t>
      </w:r>
      <w:r w:rsidR="0047591E" w:rsidRPr="009B68AE">
        <w:rPr>
          <w:rFonts w:ascii="Times New Roman" w:hAnsi="Times New Roman" w:cs="Times New Roman"/>
          <w:sz w:val="24"/>
          <w:szCs w:val="24"/>
        </w:rPr>
        <w:t xml:space="preserve"> in the middle</w:t>
      </w:r>
      <w:r w:rsidRPr="009B68AE">
        <w:rPr>
          <w:rFonts w:ascii="Times New Roman" w:hAnsi="Times New Roman" w:cs="Times New Roman"/>
          <w:sz w:val="24"/>
          <w:szCs w:val="24"/>
        </w:rPr>
        <w:t xml:space="preserve"> (with a small variation)</w:t>
      </w:r>
      <w:r w:rsidR="0047591E" w:rsidRPr="009B68AE">
        <w:rPr>
          <w:rFonts w:ascii="Times New Roman" w:hAnsi="Times New Roman" w:cs="Times New Roman"/>
          <w:sz w:val="24"/>
          <w:szCs w:val="24"/>
        </w:rPr>
        <w:t xml:space="preserve">, indicating that the </w:t>
      </w:r>
      <w:r w:rsidR="00C26728" w:rsidRPr="009B68AE">
        <w:rPr>
          <w:rFonts w:ascii="Times New Roman" w:hAnsi="Times New Roman" w:cs="Times New Roman"/>
          <w:sz w:val="24"/>
          <w:szCs w:val="24"/>
        </w:rPr>
        <w:t xml:space="preserve">testing </w:t>
      </w:r>
      <w:r w:rsidR="0047591E" w:rsidRPr="009B68AE">
        <w:rPr>
          <w:rFonts w:ascii="Times New Roman" w:hAnsi="Times New Roman" w:cs="Times New Roman"/>
          <w:sz w:val="24"/>
          <w:szCs w:val="24"/>
        </w:rPr>
        <w:t xml:space="preserve">instrument </w:t>
      </w:r>
      <w:r w:rsidR="005C618A" w:rsidRPr="009B68AE">
        <w:rPr>
          <w:rFonts w:ascii="Times New Roman" w:hAnsi="Times New Roman" w:cs="Times New Roman"/>
          <w:sz w:val="24"/>
          <w:szCs w:val="24"/>
        </w:rPr>
        <w:t>is</w:t>
      </w:r>
      <w:r w:rsidR="0047591E" w:rsidRPr="009B68AE">
        <w:rPr>
          <w:rFonts w:ascii="Times New Roman" w:hAnsi="Times New Roman" w:cs="Times New Roman"/>
          <w:sz w:val="24"/>
          <w:szCs w:val="24"/>
        </w:rPr>
        <w:t xml:space="preserve"> stable during the mass spectrometry sequence</w:t>
      </w:r>
      <w:r w:rsidR="00C26728" w:rsidRPr="009B68AE">
        <w:rPr>
          <w:rFonts w:ascii="Times New Roman" w:hAnsi="Times New Roman" w:cs="Times New Roman"/>
          <w:sz w:val="24"/>
          <w:szCs w:val="24"/>
        </w:rPr>
        <w:t>. Therefore,</w:t>
      </w:r>
      <w:r w:rsidR="0047591E" w:rsidRPr="009B68AE">
        <w:rPr>
          <w:rFonts w:ascii="Times New Roman" w:hAnsi="Times New Roman" w:cs="Times New Roman"/>
          <w:sz w:val="24"/>
          <w:szCs w:val="24"/>
        </w:rPr>
        <w:t xml:space="preserve"> subsequent data analysis can be performed.</w:t>
      </w:r>
      <w:r w:rsidR="00C26728" w:rsidRPr="009B68AE">
        <w:rPr>
          <w:rFonts w:ascii="Times New Roman" w:hAnsi="Times New Roman" w:cs="Times New Roman"/>
          <w:sz w:val="24"/>
          <w:szCs w:val="24"/>
        </w:rPr>
        <w:t xml:space="preserve"> Notably, there are overlapping in confidence interval (marked as </w:t>
      </w:r>
      <w:r w:rsidR="005C618A" w:rsidRPr="009B68AE">
        <w:rPr>
          <w:rFonts w:ascii="Times New Roman" w:hAnsi="Times New Roman" w:cs="Times New Roman"/>
          <w:sz w:val="24"/>
          <w:szCs w:val="24"/>
        </w:rPr>
        <w:t xml:space="preserve">ellipse areas), indicating that the current two principal components cannot clearly separate the </w:t>
      </w:r>
      <w:r w:rsidR="004620EB" w:rsidRPr="009B68AE">
        <w:rPr>
          <w:rFonts w:ascii="Times New Roman" w:hAnsi="Times New Roman" w:cs="Times New Roman"/>
          <w:sz w:val="24"/>
          <w:szCs w:val="24"/>
        </w:rPr>
        <w:t xml:space="preserve">five </w:t>
      </w:r>
      <w:r w:rsidR="005C618A" w:rsidRPr="009B68AE">
        <w:rPr>
          <w:rFonts w:ascii="Times New Roman" w:hAnsi="Times New Roman" w:cs="Times New Roman"/>
          <w:sz w:val="24"/>
          <w:szCs w:val="24"/>
        </w:rPr>
        <w:t>groups.</w:t>
      </w:r>
    </w:p>
    <w:sectPr w:rsidR="0047591E" w:rsidRPr="009B68AE" w:rsidSect="00B94F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5F2AB" w14:textId="77777777" w:rsidR="00D12B3E" w:rsidRDefault="00D12B3E" w:rsidP="009B68AE">
      <w:pPr>
        <w:spacing w:after="0" w:line="240" w:lineRule="auto"/>
      </w:pPr>
      <w:r>
        <w:separator/>
      </w:r>
    </w:p>
  </w:endnote>
  <w:endnote w:type="continuationSeparator" w:id="0">
    <w:p w14:paraId="396E022D" w14:textId="77777777" w:rsidR="00D12B3E" w:rsidRDefault="00D12B3E" w:rsidP="009B6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C0A11" w14:textId="77777777" w:rsidR="00D12B3E" w:rsidRDefault="00D12B3E" w:rsidP="009B68AE">
      <w:pPr>
        <w:spacing w:after="0" w:line="240" w:lineRule="auto"/>
      </w:pPr>
      <w:r>
        <w:separator/>
      </w:r>
    </w:p>
  </w:footnote>
  <w:footnote w:type="continuationSeparator" w:id="0">
    <w:p w14:paraId="4970F3C5" w14:textId="77777777" w:rsidR="00D12B3E" w:rsidRDefault="00D12B3E" w:rsidP="009B68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F8F"/>
    <w:rsid w:val="00024A41"/>
    <w:rsid w:val="000344E6"/>
    <w:rsid w:val="00140014"/>
    <w:rsid w:val="0019633E"/>
    <w:rsid w:val="00221848"/>
    <w:rsid w:val="002A2F5E"/>
    <w:rsid w:val="00355979"/>
    <w:rsid w:val="00401E23"/>
    <w:rsid w:val="004620EB"/>
    <w:rsid w:val="0047591E"/>
    <w:rsid w:val="004B58E8"/>
    <w:rsid w:val="004B6AEE"/>
    <w:rsid w:val="00546866"/>
    <w:rsid w:val="005578A1"/>
    <w:rsid w:val="005B5212"/>
    <w:rsid w:val="005C618A"/>
    <w:rsid w:val="005D025F"/>
    <w:rsid w:val="00675808"/>
    <w:rsid w:val="00690013"/>
    <w:rsid w:val="006C1C4B"/>
    <w:rsid w:val="006D27C3"/>
    <w:rsid w:val="00732283"/>
    <w:rsid w:val="00757ED6"/>
    <w:rsid w:val="007D1C00"/>
    <w:rsid w:val="00827B19"/>
    <w:rsid w:val="00844C97"/>
    <w:rsid w:val="009B68AE"/>
    <w:rsid w:val="00A265A8"/>
    <w:rsid w:val="00AC442C"/>
    <w:rsid w:val="00AE50B8"/>
    <w:rsid w:val="00B469D1"/>
    <w:rsid w:val="00B94F8F"/>
    <w:rsid w:val="00C26728"/>
    <w:rsid w:val="00C822C1"/>
    <w:rsid w:val="00C85A53"/>
    <w:rsid w:val="00D12B3E"/>
    <w:rsid w:val="00D4203F"/>
    <w:rsid w:val="00D84798"/>
    <w:rsid w:val="00DE6001"/>
    <w:rsid w:val="00FA40BC"/>
    <w:rsid w:val="00FC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557E6"/>
  <w15:chartTrackingRefBased/>
  <w15:docId w15:val="{100E1CAF-801B-4DE7-82C3-2E237D7EE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8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8AE"/>
  </w:style>
  <w:style w:type="paragraph" w:styleId="Footer">
    <w:name w:val="footer"/>
    <w:basedOn w:val="Normal"/>
    <w:link w:val="FooterChar"/>
    <w:uiPriority w:val="99"/>
    <w:unhideWhenUsed/>
    <w:rsid w:val="009B68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C68A1-26C3-4D3B-83DB-4357FE11F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4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o He</dc:creator>
  <cp:keywords/>
  <dc:description/>
  <cp:lastModifiedBy>Lingxiao He</cp:lastModifiedBy>
  <cp:revision>18</cp:revision>
  <dcterms:created xsi:type="dcterms:W3CDTF">2021-12-10T08:56:00Z</dcterms:created>
  <dcterms:modified xsi:type="dcterms:W3CDTF">2022-05-08T12:58:00Z</dcterms:modified>
</cp:coreProperties>
</file>